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651DA" w14:textId="5CE782CF" w:rsidR="00AA00A7" w:rsidRDefault="00126EED">
      <w:r>
        <w:t xml:space="preserve">Supplemental </w:t>
      </w:r>
      <w:r w:rsidR="008D06C3" w:rsidRPr="008D06C3">
        <w:t xml:space="preserve">Material </w:t>
      </w:r>
      <w:r>
        <w:t>#1</w:t>
      </w:r>
    </w:p>
    <w:p w14:paraId="17DBAEA9" w14:textId="61C853F2" w:rsidR="00126EED" w:rsidRDefault="00126EED"/>
    <w:p w14:paraId="5D4960DA" w14:textId="62FBAA90" w:rsidR="00126EED" w:rsidRDefault="00126EED">
      <w:pPr>
        <w:rPr>
          <w:lang w:val="en-US"/>
        </w:rPr>
      </w:pPr>
      <w:r w:rsidRPr="00126EED">
        <w:rPr>
          <w:lang w:val="en-US"/>
        </w:rPr>
        <w:t>Trend of data completeness at baseline an</w:t>
      </w:r>
      <w:bookmarkStart w:id="0" w:name="_GoBack"/>
      <w:bookmarkEnd w:id="0"/>
      <w:r w:rsidRPr="00126EED">
        <w:rPr>
          <w:lang w:val="en-US"/>
        </w:rPr>
        <w:t xml:space="preserve">d </w:t>
      </w:r>
      <w:r>
        <w:rPr>
          <w:lang w:val="en-US"/>
        </w:rPr>
        <w:t xml:space="preserve">1 year </w:t>
      </w:r>
      <w:r w:rsidRPr="00126EED">
        <w:rPr>
          <w:lang w:val="en-US"/>
        </w:rPr>
        <w:t>follow</w:t>
      </w:r>
      <w:r>
        <w:rPr>
          <w:lang w:val="en-US"/>
        </w:rPr>
        <w:t>-up between the first and second phase, divided for allogeneic and autologous HSCT.</w:t>
      </w:r>
    </w:p>
    <w:p w14:paraId="79812214" w14:textId="621A4207" w:rsidR="00126EED" w:rsidRDefault="00126EED">
      <w:pPr>
        <w:rPr>
          <w:lang w:val="en-US"/>
        </w:rPr>
      </w:pPr>
    </w:p>
    <w:p w14:paraId="2463F49D" w14:textId="29ABFE5B" w:rsidR="00126EED" w:rsidRDefault="00126EED">
      <w:pPr>
        <w:rPr>
          <w:lang w:val="en-US"/>
        </w:rPr>
      </w:pPr>
    </w:p>
    <w:p w14:paraId="16AFC444" w14:textId="77777777" w:rsidR="00126EED" w:rsidRPr="00B852C6" w:rsidRDefault="00126EED" w:rsidP="00126EED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B852C6">
        <w:rPr>
          <w:b/>
          <w:bCs/>
          <w:lang w:val="en-US"/>
        </w:rPr>
        <w:t>Allogeneic transplants:</w:t>
      </w:r>
    </w:p>
    <w:p w14:paraId="70091255" w14:textId="77777777" w:rsidR="00126EED" w:rsidRPr="00B852C6" w:rsidRDefault="00126EED" w:rsidP="00126EED">
      <w:pPr>
        <w:pStyle w:val="ListParagraph"/>
        <w:numPr>
          <w:ilvl w:val="0"/>
          <w:numId w:val="4"/>
        </w:numPr>
        <w:rPr>
          <w:lang w:val="en-US"/>
        </w:rPr>
      </w:pPr>
      <w:r w:rsidRPr="00B852C6">
        <w:rPr>
          <w:lang w:val="en-US"/>
        </w:rPr>
        <w:t>Adjusted follow-up:</w:t>
      </w:r>
    </w:p>
    <w:tbl>
      <w:tblPr>
        <w:tblW w:w="11235" w:type="dxa"/>
        <w:tblInd w:w="-1030" w:type="dxa"/>
        <w:tblLook w:val="04A0" w:firstRow="1" w:lastRow="0" w:firstColumn="1" w:lastColumn="0" w:noHBand="0" w:noVBand="1"/>
      </w:tblPr>
      <w:tblGrid>
        <w:gridCol w:w="2055"/>
        <w:gridCol w:w="2944"/>
        <w:gridCol w:w="1483"/>
        <w:gridCol w:w="1560"/>
        <w:gridCol w:w="1716"/>
        <w:gridCol w:w="1542"/>
      </w:tblGrid>
      <w:tr w:rsidR="00126EED" w:rsidRPr="001416CA" w14:paraId="51A4BCE3" w14:textId="77777777" w:rsidTr="00496C1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3879" w14:textId="77777777" w:rsidR="00126EED" w:rsidRPr="001416CA" w:rsidRDefault="00126EED" w:rsidP="00046AF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3B85" w14:textId="77777777" w:rsidR="00126EED" w:rsidRPr="001416CA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34AF" w14:textId="77777777" w:rsidR="00126EED" w:rsidRPr="001416CA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EF79" w14:textId="77777777" w:rsidR="00126EED" w:rsidRPr="001416CA" w:rsidRDefault="00126EED" w:rsidP="00046A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hange 2020-2022</w:t>
            </w:r>
          </w:p>
        </w:tc>
      </w:tr>
      <w:tr w:rsidR="00126EED" w:rsidRPr="001416CA" w14:paraId="69EFF7B8" w14:textId="77777777" w:rsidTr="00496C1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38B1" w14:textId="77777777" w:rsidR="00126EED" w:rsidRPr="001416CA" w:rsidRDefault="00126EED" w:rsidP="00046A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AB2D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9C520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t participating in both period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2621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ors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A119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FF2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mproving</w:t>
            </w:r>
          </w:p>
        </w:tc>
      </w:tr>
      <w:tr w:rsidR="00126EED" w:rsidRPr="001416CA" w14:paraId="7CA6CB4E" w14:textId="77777777" w:rsidTr="00496C1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4069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CB92" w14:textId="77777777" w:rsidR="00126EED" w:rsidRPr="001416CA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CC6832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1CEE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BD57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7524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126EED" w:rsidRPr="001416CA" w14:paraId="7621200E" w14:textId="77777777" w:rsidTr="00496C1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25876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7AB7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87BC6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124BC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49 (19.9%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16EA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124 (50.4%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AE7F3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73 (29.7%)</w:t>
            </w:r>
          </w:p>
        </w:tc>
      </w:tr>
      <w:tr w:rsidR="00126EED" w:rsidRPr="001416CA" w14:paraId="04EBA19A" w14:textId="77777777" w:rsidTr="00496C1A">
        <w:trPr>
          <w:trHeight w:val="300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9D90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erformance.2020</w:t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8D7B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Clearly worse than avera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7E60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47 (14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08C8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CDAD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25 (20.2%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4AB3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28 (38.4%)</w:t>
            </w:r>
          </w:p>
        </w:tc>
      </w:tr>
      <w:tr w:rsidR="00126EED" w:rsidRPr="001416CA" w14:paraId="37BD1D8D" w14:textId="77777777" w:rsidTr="00496C1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4C10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E7B7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Worse than avera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328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E66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3 (6.1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6E83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573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9 (12.3%)</w:t>
            </w:r>
          </w:p>
        </w:tc>
      </w:tr>
      <w:tr w:rsidR="00126EED" w:rsidRPr="001416CA" w14:paraId="6DF65EAB" w14:textId="77777777" w:rsidTr="00496C1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7CB7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782A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Within ran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8426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9C0C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5 (10.2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1D9A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6 (4.8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5AFD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23 (31.5%)</w:t>
            </w:r>
          </w:p>
        </w:tc>
      </w:tr>
      <w:tr w:rsidR="00126EED" w:rsidRPr="001416CA" w14:paraId="4F6E8FA7" w14:textId="77777777" w:rsidTr="00496C1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C042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5A74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Better than avera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C9A4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669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9 (18.4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18FA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9 (7.3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0729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13 (17.8%)</w:t>
            </w:r>
          </w:p>
        </w:tc>
      </w:tr>
      <w:tr w:rsidR="00126EED" w:rsidRPr="001416CA" w14:paraId="1E58DAC1" w14:textId="77777777" w:rsidTr="00496C1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D8C0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2AD8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Clearly better than avera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8C4B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B5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32 (65.3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2DA9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84 (67.7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87CF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</w:tr>
      <w:tr w:rsidR="00126EED" w:rsidRPr="001416CA" w14:paraId="15F6A9EA" w14:textId="77777777" w:rsidTr="00496C1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EDB0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erformance.2022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4F08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Clearly worse than avera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B46F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44 (13.1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C797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12 (24.5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A75A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25 (20.2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E3B6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</w:tr>
      <w:tr w:rsidR="00126EED" w:rsidRPr="001416CA" w14:paraId="25BE100D" w14:textId="77777777" w:rsidTr="00496C1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45F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9A94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Worse than avera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D9B0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F813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6 (12.2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C127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BD3F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7 (9.6%)</w:t>
            </w:r>
          </w:p>
        </w:tc>
      </w:tr>
      <w:tr w:rsidR="00126EED" w:rsidRPr="001416CA" w14:paraId="4666A32F" w14:textId="77777777" w:rsidTr="00496C1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8770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767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Within ran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24C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713B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23 (46.9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E93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6 (4.8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6B00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10 (13.7%)</w:t>
            </w:r>
          </w:p>
        </w:tc>
      </w:tr>
      <w:tr w:rsidR="00126EED" w:rsidRPr="001416CA" w14:paraId="71357943" w14:textId="77777777" w:rsidTr="00496C1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2726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DE49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Better than avera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4534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9596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8 (16.3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701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9 (7.3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D89A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14 (19.2%)</w:t>
            </w:r>
          </w:p>
        </w:tc>
      </w:tr>
      <w:tr w:rsidR="00126EED" w:rsidRPr="001416CA" w14:paraId="71122D65" w14:textId="77777777" w:rsidTr="00496C1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002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4836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Clearly better than avera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FF01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BCD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FE56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84 (67.7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039A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42 (57.5%)</w:t>
            </w:r>
          </w:p>
        </w:tc>
      </w:tr>
    </w:tbl>
    <w:p w14:paraId="61645EAC" w14:textId="77777777" w:rsidR="00126EED" w:rsidRDefault="00126EED" w:rsidP="00126EED">
      <w:pPr>
        <w:rPr>
          <w:lang w:val="en-US"/>
        </w:rPr>
      </w:pPr>
    </w:p>
    <w:p w14:paraId="6290C460" w14:textId="021A61BC" w:rsidR="00126EED" w:rsidRDefault="00126EED" w:rsidP="00126EED">
      <w:pPr>
        <w:pStyle w:val="ListParagraph"/>
        <w:numPr>
          <w:ilvl w:val="0"/>
          <w:numId w:val="3"/>
        </w:numPr>
        <w:rPr>
          <w:lang w:val="en-US"/>
        </w:rPr>
      </w:pPr>
      <w:r w:rsidRPr="00B852C6">
        <w:rPr>
          <w:lang w:val="en-US"/>
        </w:rPr>
        <w:t xml:space="preserve">Adjusted follow-up in </w:t>
      </w:r>
      <w:proofErr w:type="spellStart"/>
      <w:r w:rsidRPr="00B852C6">
        <w:rPr>
          <w:lang w:val="en-US"/>
        </w:rPr>
        <w:t>centres</w:t>
      </w:r>
      <w:proofErr w:type="spellEnd"/>
      <w:r w:rsidRPr="00B852C6">
        <w:rPr>
          <w:lang w:val="en-US"/>
        </w:rPr>
        <w:t xml:space="preserve"> clearly worse than average in the first phase (2020 report):</w:t>
      </w:r>
    </w:p>
    <w:p w14:paraId="492427C9" w14:textId="77777777" w:rsidR="00496C1A" w:rsidRPr="00496C1A" w:rsidRDefault="00496C1A" w:rsidP="00496C1A">
      <w:pPr>
        <w:rPr>
          <w:lang w:val="en-US"/>
        </w:rPr>
      </w:pPr>
    </w:p>
    <w:tbl>
      <w:tblPr>
        <w:tblW w:w="6380" w:type="dxa"/>
        <w:tblLook w:val="04A0" w:firstRow="1" w:lastRow="0" w:firstColumn="1" w:lastColumn="0" w:noHBand="0" w:noVBand="1"/>
      </w:tblPr>
      <w:tblGrid>
        <w:gridCol w:w="2000"/>
        <w:gridCol w:w="3103"/>
        <w:gridCol w:w="1277"/>
      </w:tblGrid>
      <w:tr w:rsidR="00126EED" w:rsidRPr="001416CA" w14:paraId="67DBBE03" w14:textId="77777777" w:rsidTr="00496C1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732F" w14:textId="77777777" w:rsidR="00126EED" w:rsidRPr="001416CA" w:rsidRDefault="00126EED" w:rsidP="00046AF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C9E2" w14:textId="77777777" w:rsidR="00126EED" w:rsidRPr="001416CA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CDF3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126EED" w:rsidRPr="001416CA" w14:paraId="261DBE91" w14:textId="77777777" w:rsidTr="00496C1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57804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261D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51FB1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53 (100%)</w:t>
            </w:r>
          </w:p>
        </w:tc>
      </w:tr>
      <w:tr w:rsidR="00126EED" w:rsidRPr="001416CA" w14:paraId="7EEA3457" w14:textId="77777777" w:rsidTr="00496C1A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7E7D" w14:textId="77777777" w:rsidR="00126EED" w:rsidRPr="001416CA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erformance in 2022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7BFE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Clearly worse than averag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9F69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25 (47.2%)</w:t>
            </w:r>
          </w:p>
        </w:tc>
      </w:tr>
      <w:tr w:rsidR="00126EED" w:rsidRPr="001416CA" w14:paraId="0A023EC2" w14:textId="77777777" w:rsidTr="00496C1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EC7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3247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Worse than average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8551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7 (13.2%)</w:t>
            </w:r>
          </w:p>
        </w:tc>
      </w:tr>
      <w:tr w:rsidR="00126EED" w:rsidRPr="001416CA" w14:paraId="28256AE8" w14:textId="77777777" w:rsidTr="00496C1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5326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94E5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Within range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08F4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7 (13.2%)</w:t>
            </w:r>
          </w:p>
        </w:tc>
      </w:tr>
      <w:tr w:rsidR="00126EED" w:rsidRPr="001416CA" w14:paraId="70AE6468" w14:textId="77777777" w:rsidTr="00496C1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2032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F6CE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Better than average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121B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2 (3.8%)</w:t>
            </w:r>
          </w:p>
        </w:tc>
      </w:tr>
      <w:tr w:rsidR="00126EED" w:rsidRPr="001416CA" w14:paraId="432DEDBE" w14:textId="77777777" w:rsidTr="00496C1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D85F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B89D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Clearly better than average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1B81" w14:textId="77777777" w:rsidR="00126EED" w:rsidRPr="001416CA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16CA">
              <w:rPr>
                <w:rFonts w:ascii="Calibri" w:eastAsia="Times New Roman" w:hAnsi="Calibri" w:cs="Calibri"/>
                <w:color w:val="000000"/>
                <w:lang w:val="en-US"/>
              </w:rPr>
              <w:t>12 (22.6%)</w:t>
            </w:r>
          </w:p>
        </w:tc>
      </w:tr>
    </w:tbl>
    <w:p w14:paraId="54066F9C" w14:textId="77777777" w:rsidR="00126EED" w:rsidRPr="00B852C6" w:rsidRDefault="00126EED" w:rsidP="00126EED">
      <w:pPr>
        <w:pStyle w:val="ListParagraph"/>
        <w:numPr>
          <w:ilvl w:val="0"/>
          <w:numId w:val="2"/>
        </w:numPr>
        <w:rPr>
          <w:lang w:val="en-US"/>
        </w:rPr>
      </w:pPr>
      <w:r w:rsidRPr="00B852C6">
        <w:rPr>
          <w:lang w:val="en-US"/>
        </w:rPr>
        <w:t>Unadjusted follow-up change:</w:t>
      </w:r>
    </w:p>
    <w:tbl>
      <w:tblPr>
        <w:tblW w:w="7701" w:type="dxa"/>
        <w:tblLook w:val="04A0" w:firstRow="1" w:lastRow="0" w:firstColumn="1" w:lastColumn="0" w:noHBand="0" w:noVBand="1"/>
      </w:tblPr>
      <w:tblGrid>
        <w:gridCol w:w="960"/>
        <w:gridCol w:w="960"/>
        <w:gridCol w:w="1520"/>
        <w:gridCol w:w="1369"/>
        <w:gridCol w:w="1523"/>
        <w:gridCol w:w="1369"/>
      </w:tblGrid>
      <w:tr w:rsidR="00126EED" w:rsidRPr="00202D06" w14:paraId="6FB32DEC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887E" w14:textId="77777777" w:rsidR="00126EED" w:rsidRPr="00202D06" w:rsidRDefault="00126EED" w:rsidP="00046AF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14ED" w14:textId="77777777" w:rsidR="00126EED" w:rsidRPr="00202D06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A90E" w14:textId="77777777" w:rsidR="00126EED" w:rsidRPr="00202D06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5993" w14:textId="77777777" w:rsidR="00126EED" w:rsidRPr="00202D06" w:rsidRDefault="00126EED" w:rsidP="00046A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hange 2020-2022</w:t>
            </w:r>
          </w:p>
        </w:tc>
      </w:tr>
      <w:tr w:rsidR="00126EED" w:rsidRPr="00202D06" w14:paraId="1AFB0AF0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A88D" w14:textId="77777777" w:rsidR="00126EED" w:rsidRPr="00202D06" w:rsidRDefault="00126EED" w:rsidP="00046A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FFC4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3D42D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t participating in both periods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9140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ors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01FE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A86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mproving</w:t>
            </w:r>
          </w:p>
        </w:tc>
      </w:tr>
      <w:tr w:rsidR="00126EED" w:rsidRPr="00202D06" w14:paraId="4CDCA7F0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4E2A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64D8" w14:textId="77777777" w:rsidR="00126EED" w:rsidRPr="00202D06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17862A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CEFB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1EDE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0084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126EED" w:rsidRPr="00202D06" w14:paraId="317C7BC1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6FD0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5F4C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5AD32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0EAF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31 (12.6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A4044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156 (63.4%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051BD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59 (24.0%)</w:t>
            </w:r>
          </w:p>
        </w:tc>
      </w:tr>
      <w:tr w:rsidR="00126EED" w:rsidRPr="00202D06" w14:paraId="35381A6F" w14:textId="77777777" w:rsidTr="00046AF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6884" w14:textId="77777777" w:rsidR="00126EED" w:rsidRPr="00202D06" w:rsidRDefault="00126EED" w:rsidP="00046AF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5BC8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GREEN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DA9B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47 (14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22B5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30 (96.8%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4EA6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122 (78.2%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086E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</w:tr>
      <w:tr w:rsidR="00126EED" w:rsidRPr="00202D06" w14:paraId="6938AE84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F030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2F6F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AMBE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B8E6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27E5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1 (3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5BF4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6 (3.8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585D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20 (33.9%)</w:t>
            </w:r>
          </w:p>
        </w:tc>
      </w:tr>
      <w:tr w:rsidR="00126EED" w:rsidRPr="00202D06" w14:paraId="1BDF894E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F547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7591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RED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0E2C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874D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5C3B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28 (17.9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134E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39 (66.1%)</w:t>
            </w:r>
          </w:p>
        </w:tc>
      </w:tr>
      <w:tr w:rsidR="00126EED" w:rsidRPr="00202D06" w14:paraId="477D9A7E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3373" w14:textId="77777777" w:rsidR="00126EED" w:rsidRPr="00202D06" w:rsidRDefault="00126EED" w:rsidP="00046AF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B2DF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GREEN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E4A9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44 (13.1%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0475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C6E9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122 (78.2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9A48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47 (79.7%)</w:t>
            </w:r>
          </w:p>
        </w:tc>
      </w:tr>
      <w:tr w:rsidR="00126EED" w:rsidRPr="00202D06" w14:paraId="66B3B3C8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A18D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687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AMBE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2DBF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D706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21 (67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C476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6 (3.8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E76B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12 (20.3%)</w:t>
            </w:r>
          </w:p>
        </w:tc>
      </w:tr>
      <w:tr w:rsidR="00126EED" w:rsidRPr="00202D06" w14:paraId="3F44C9B4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FD8A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509B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RED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09FF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649C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10 (32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A0F2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28 (17.9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2985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</w:tr>
    </w:tbl>
    <w:p w14:paraId="4CFAD7EE" w14:textId="77777777" w:rsidR="00126EED" w:rsidRDefault="00126EED" w:rsidP="00126EED">
      <w:pPr>
        <w:pStyle w:val="ListParagraph"/>
        <w:rPr>
          <w:lang w:val="en-US"/>
        </w:rPr>
      </w:pPr>
    </w:p>
    <w:p w14:paraId="4E3AA19F" w14:textId="02655493" w:rsidR="00126EED" w:rsidRDefault="00126EED" w:rsidP="00126EED">
      <w:pPr>
        <w:pStyle w:val="ListParagraph"/>
        <w:numPr>
          <w:ilvl w:val="0"/>
          <w:numId w:val="2"/>
        </w:numPr>
        <w:rPr>
          <w:lang w:val="en-US"/>
        </w:rPr>
      </w:pPr>
      <w:r w:rsidRPr="00B852C6">
        <w:rPr>
          <w:lang w:val="en-US"/>
        </w:rPr>
        <w:t>The greatest improvement has been observed in baseline data completeness (</w:t>
      </w:r>
      <w:proofErr w:type="spellStart"/>
      <w:r w:rsidRPr="00B852C6">
        <w:rPr>
          <w:lang w:val="en-US"/>
        </w:rPr>
        <w:t>casemix</w:t>
      </w:r>
      <w:proofErr w:type="spellEnd"/>
      <w:r w:rsidRPr="00B852C6">
        <w:rPr>
          <w:lang w:val="en-US"/>
        </w:rPr>
        <w:t xml:space="preserve"> and procedural variables</w:t>
      </w:r>
      <w:r>
        <w:rPr>
          <w:lang w:val="en-US"/>
        </w:rPr>
        <w:t>, identical in 2020 and 2022 reports</w:t>
      </w:r>
      <w:r w:rsidRPr="00B852C6">
        <w:rPr>
          <w:lang w:val="en-US"/>
        </w:rPr>
        <w:t>):</w:t>
      </w:r>
    </w:p>
    <w:p w14:paraId="046A2BB3" w14:textId="77777777" w:rsidR="00496C1A" w:rsidRPr="00496C1A" w:rsidRDefault="00496C1A" w:rsidP="00496C1A">
      <w:pPr>
        <w:rPr>
          <w:lang w:val="en-US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2360"/>
        <w:gridCol w:w="1202"/>
        <w:gridCol w:w="1820"/>
        <w:gridCol w:w="1586"/>
      </w:tblGrid>
      <w:tr w:rsidR="00126EED" w:rsidRPr="00202D06" w14:paraId="6E561589" w14:textId="77777777" w:rsidTr="00046AF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3AA3" w14:textId="77777777" w:rsidR="00126EED" w:rsidRPr="00202D06" w:rsidRDefault="00126EED" w:rsidP="00046AF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4BF1" w14:textId="77777777" w:rsidR="00126EED" w:rsidRPr="00202D06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B3663" w14:textId="77777777" w:rsidR="00126EED" w:rsidRPr="00202D06" w:rsidRDefault="00126EED" w:rsidP="00046A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Not participating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oth</w:t>
            </w: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eriods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6C00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126EED" w:rsidRPr="00202D06" w14:paraId="7D800FB7" w14:textId="77777777" w:rsidTr="00046AF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52B4B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C645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51FCE" w14:textId="77777777" w:rsidR="00126EED" w:rsidRPr="00202D0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1FA66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335 (100%)</w:t>
            </w:r>
          </w:p>
        </w:tc>
      </w:tr>
      <w:tr w:rsidR="00126EED" w:rsidRPr="00202D06" w14:paraId="5C516996" w14:textId="77777777" w:rsidTr="00046AF4">
        <w:trPr>
          <w:trHeight w:val="300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7D891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Data completeness (rounded percentage points, in decile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FA88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wors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14A9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89 (26.6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8EC1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3 (1.2%)</w:t>
            </w:r>
          </w:p>
        </w:tc>
      </w:tr>
      <w:tr w:rsidR="00126EED" w:rsidRPr="00202D06" w14:paraId="00C0D6DF" w14:textId="77777777" w:rsidTr="00046AF4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C99C7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2B8E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sam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AC45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AA0F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15 (6.1%)</w:t>
            </w:r>
          </w:p>
        </w:tc>
      </w:tr>
      <w:tr w:rsidR="00126EED" w:rsidRPr="00202D06" w14:paraId="73735AF6" w14:textId="77777777" w:rsidTr="00046AF4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FDF30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F46D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improvin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E394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9E86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02D06">
              <w:rPr>
                <w:rFonts w:ascii="Calibri" w:eastAsia="Times New Roman" w:hAnsi="Calibri" w:cs="Calibri"/>
                <w:color w:val="000000"/>
                <w:lang w:val="en-US"/>
              </w:rPr>
              <w:t>228 (92.7%)</w:t>
            </w:r>
          </w:p>
        </w:tc>
      </w:tr>
      <w:tr w:rsidR="00126EED" w:rsidRPr="00202D06" w14:paraId="577D66E3" w14:textId="77777777" w:rsidTr="00046AF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D45D" w14:textId="77777777" w:rsidR="00126EED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14:paraId="6A959A15" w14:textId="00E1046F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5107E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664B9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FAD5" w14:textId="77777777" w:rsidR="00126EED" w:rsidRPr="00202D0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14:paraId="4649C24C" w14:textId="385AFC39" w:rsidR="00126EED" w:rsidRDefault="00126EED">
      <w:pPr>
        <w:rPr>
          <w:lang w:val="en-US"/>
        </w:rPr>
      </w:pPr>
    </w:p>
    <w:p w14:paraId="158AD846" w14:textId="77777777" w:rsidR="00126EED" w:rsidRDefault="00126EED">
      <w:pPr>
        <w:rPr>
          <w:lang w:val="en-US"/>
        </w:rPr>
      </w:pPr>
      <w:r>
        <w:rPr>
          <w:lang w:val="en-US"/>
        </w:rPr>
        <w:br w:type="page"/>
      </w:r>
    </w:p>
    <w:p w14:paraId="4D957E9A" w14:textId="77777777" w:rsidR="00126EED" w:rsidRPr="00B852C6" w:rsidRDefault="00126EED" w:rsidP="00126EED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B852C6">
        <w:rPr>
          <w:b/>
          <w:bCs/>
          <w:lang w:val="en-US"/>
        </w:rPr>
        <w:lastRenderedPageBreak/>
        <w:t>Autologous transplants:</w:t>
      </w:r>
    </w:p>
    <w:p w14:paraId="7B26AD56" w14:textId="77777777" w:rsidR="00126EED" w:rsidRPr="00B852C6" w:rsidRDefault="00126EED" w:rsidP="00126EED">
      <w:pPr>
        <w:pStyle w:val="ListParagraph"/>
        <w:numPr>
          <w:ilvl w:val="0"/>
          <w:numId w:val="5"/>
        </w:numPr>
        <w:rPr>
          <w:lang w:val="en-US"/>
        </w:rPr>
      </w:pPr>
      <w:r w:rsidRPr="00B852C6">
        <w:rPr>
          <w:lang w:val="en-US"/>
        </w:rPr>
        <w:t>Adjusted follow-up (funnel plots):</w:t>
      </w:r>
    </w:p>
    <w:tbl>
      <w:tblPr>
        <w:tblW w:w="11180" w:type="dxa"/>
        <w:tblInd w:w="-1067" w:type="dxa"/>
        <w:tblLook w:val="04A0" w:firstRow="1" w:lastRow="0" w:firstColumn="1" w:lastColumn="0" w:noHBand="0" w:noVBand="1"/>
      </w:tblPr>
      <w:tblGrid>
        <w:gridCol w:w="2055"/>
        <w:gridCol w:w="2860"/>
        <w:gridCol w:w="1520"/>
        <w:gridCol w:w="1542"/>
        <w:gridCol w:w="1716"/>
        <w:gridCol w:w="1542"/>
      </w:tblGrid>
      <w:tr w:rsidR="00126EED" w:rsidRPr="00B852C6" w14:paraId="357B8835" w14:textId="77777777" w:rsidTr="00046AF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C2D1" w14:textId="77777777" w:rsidR="00126EED" w:rsidRPr="00B852C6" w:rsidRDefault="00126EED" w:rsidP="00046AF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8818" w14:textId="77777777" w:rsidR="00126EED" w:rsidRPr="00B852C6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D516" w14:textId="77777777" w:rsidR="00126EED" w:rsidRPr="00B852C6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9B10" w14:textId="77777777" w:rsidR="00126EED" w:rsidRPr="00B852C6" w:rsidRDefault="00126EED" w:rsidP="00046A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hange 2020-2022</w:t>
            </w:r>
          </w:p>
        </w:tc>
      </w:tr>
      <w:tr w:rsidR="00126EED" w:rsidRPr="00B852C6" w14:paraId="395452B8" w14:textId="77777777" w:rsidTr="00046AF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3976" w14:textId="77777777" w:rsidR="00126EED" w:rsidRPr="00B852C6" w:rsidRDefault="00126EED" w:rsidP="00046A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4666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B8B6D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t participating in both periods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9C4F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ors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2FA8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1946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mproving</w:t>
            </w:r>
          </w:p>
        </w:tc>
      </w:tr>
      <w:tr w:rsidR="00126EED" w:rsidRPr="00B852C6" w14:paraId="2B71D712" w14:textId="77777777" w:rsidTr="00046AF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30D6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7355" w14:textId="77777777" w:rsidR="00126EED" w:rsidRPr="00B852C6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A16BCD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9534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BDF1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760F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126EED" w:rsidRPr="00B852C6" w14:paraId="6E8B416E" w14:textId="77777777" w:rsidTr="00046AF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49B2A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7AFD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828DA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3771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61 (21.0%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DAD2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168 (57.9%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6BED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61 (21.0%)</w:t>
            </w:r>
          </w:p>
        </w:tc>
      </w:tr>
      <w:tr w:rsidR="00126EED" w:rsidRPr="00B852C6" w14:paraId="7D9071DC" w14:textId="77777777" w:rsidTr="00046AF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0D19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erformance.2020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66E6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Clearly worse than averag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7846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59 (14.5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CC80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37BF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51 (30.4%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6DC8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29 (47.5%)</w:t>
            </w:r>
          </w:p>
        </w:tc>
      </w:tr>
      <w:tr w:rsidR="00126EED" w:rsidRPr="00B852C6" w14:paraId="030FDD33" w14:textId="77777777" w:rsidTr="00046AF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0DD1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DF5E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Worse than average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0E30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16A2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10 (16.4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44D5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1 (0.6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5C26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5 (8.2%)</w:t>
            </w:r>
          </w:p>
        </w:tc>
      </w:tr>
      <w:tr w:rsidR="00126EED" w:rsidRPr="00B852C6" w14:paraId="4008DDC6" w14:textId="77777777" w:rsidTr="00046AF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9445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CB05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Within range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7940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5E99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8 (13.1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DEF7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4 (2.4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52DE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18 (29.5%)</w:t>
            </w:r>
          </w:p>
        </w:tc>
      </w:tr>
      <w:tr w:rsidR="00126EED" w:rsidRPr="00B852C6" w14:paraId="33748ADC" w14:textId="77777777" w:rsidTr="00046AF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C794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39A6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Better than average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A10C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1A0E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9 (14.8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7CFB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6 (3.6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6042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9 (14.8%)</w:t>
            </w:r>
          </w:p>
        </w:tc>
      </w:tr>
      <w:tr w:rsidR="00126EED" w:rsidRPr="00B852C6" w14:paraId="3FE3FA87" w14:textId="77777777" w:rsidTr="00046AF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F8C9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E8D9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Clearly better than average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9EA7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53FF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34 (55.7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23B1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106 (63.1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3723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</w:tr>
      <w:tr w:rsidR="00126EED" w:rsidRPr="00B852C6" w14:paraId="103AFDBE" w14:textId="77777777" w:rsidTr="00046AF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EB74" w14:textId="77777777" w:rsidR="00126EED" w:rsidRPr="00B852C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erformance.20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95E2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Clearly worse than average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E9A6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62 (15.2%)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6A61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29 (47.5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0CB6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51 (30.4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9D85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</w:tr>
      <w:tr w:rsidR="00126EED" w:rsidRPr="00B852C6" w14:paraId="3CE9F71D" w14:textId="77777777" w:rsidTr="00046AF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1067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29F8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Worse than average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CDCF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594F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6 (9.8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271B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1 (0.6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16F1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</w:tr>
      <w:tr w:rsidR="00126EED" w:rsidRPr="00B852C6" w14:paraId="0043B3D8" w14:textId="77777777" w:rsidTr="00046AF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EC06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8FE0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Within range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5B38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3AD3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8 (13.1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956E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4 (2.4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8290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6 (9.8%)</w:t>
            </w:r>
          </w:p>
        </w:tc>
      </w:tr>
      <w:tr w:rsidR="00126EED" w:rsidRPr="00B852C6" w14:paraId="4424A89C" w14:textId="77777777" w:rsidTr="00046AF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1DBD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C54F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Better than average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5446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BC79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18 (29.5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4CE4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6 (3.6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A5FC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9 (14.8%)</w:t>
            </w:r>
          </w:p>
        </w:tc>
      </w:tr>
      <w:tr w:rsidR="00126EED" w:rsidRPr="00B852C6" w14:paraId="64CED39C" w14:textId="77777777" w:rsidTr="00046AF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505F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3556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Clearly better than average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0281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D5AC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F3EA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106 (63.1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15FA" w14:textId="77777777" w:rsidR="00126EED" w:rsidRPr="00B852C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52C6">
              <w:rPr>
                <w:rFonts w:ascii="Calibri" w:eastAsia="Times New Roman" w:hAnsi="Calibri" w:cs="Calibri"/>
                <w:color w:val="000000"/>
                <w:lang w:val="en-US"/>
              </w:rPr>
              <w:t>46 (75.4%)</w:t>
            </w:r>
          </w:p>
        </w:tc>
      </w:tr>
    </w:tbl>
    <w:p w14:paraId="6D9905EC" w14:textId="77777777" w:rsidR="00126EED" w:rsidRDefault="00126EED" w:rsidP="00126EED">
      <w:pPr>
        <w:rPr>
          <w:lang w:val="en-US"/>
        </w:rPr>
      </w:pPr>
    </w:p>
    <w:p w14:paraId="22853169" w14:textId="77777777" w:rsidR="00126EED" w:rsidRPr="00B852C6" w:rsidRDefault="00126EED" w:rsidP="00126EED">
      <w:pPr>
        <w:pStyle w:val="ListParagraph"/>
        <w:numPr>
          <w:ilvl w:val="0"/>
          <w:numId w:val="3"/>
        </w:numPr>
        <w:rPr>
          <w:lang w:val="en-US"/>
        </w:rPr>
      </w:pPr>
      <w:r w:rsidRPr="00B852C6">
        <w:rPr>
          <w:lang w:val="en-US"/>
        </w:rPr>
        <w:t xml:space="preserve">Adjusted follow-up in </w:t>
      </w:r>
      <w:proofErr w:type="spellStart"/>
      <w:r w:rsidRPr="00B852C6">
        <w:rPr>
          <w:lang w:val="en-US"/>
        </w:rPr>
        <w:t>centres</w:t>
      </w:r>
      <w:proofErr w:type="spellEnd"/>
      <w:r w:rsidRPr="00B852C6">
        <w:rPr>
          <w:lang w:val="en-US"/>
        </w:rPr>
        <w:t xml:space="preserve"> clearly worse than average in the first phase (2020 report):</w:t>
      </w:r>
    </w:p>
    <w:tbl>
      <w:tblPr>
        <w:tblW w:w="6380" w:type="dxa"/>
        <w:tblLook w:val="04A0" w:firstRow="1" w:lastRow="0" w:firstColumn="1" w:lastColumn="0" w:noHBand="0" w:noVBand="1"/>
      </w:tblPr>
      <w:tblGrid>
        <w:gridCol w:w="2000"/>
        <w:gridCol w:w="3103"/>
        <w:gridCol w:w="1277"/>
      </w:tblGrid>
      <w:tr w:rsidR="00126EED" w:rsidRPr="00DE7036" w14:paraId="15B3B38E" w14:textId="77777777" w:rsidTr="00496C1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5A97" w14:textId="77777777" w:rsidR="00126EED" w:rsidRPr="00DE7036" w:rsidRDefault="00126EED" w:rsidP="00046AF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3DB4" w14:textId="77777777" w:rsidR="00126EED" w:rsidRPr="00DE7036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FD20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126EED" w:rsidRPr="00DE7036" w14:paraId="20368EE9" w14:textId="77777777" w:rsidTr="00496C1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C1D0A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C2ED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E413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80 (100%)</w:t>
            </w:r>
          </w:p>
        </w:tc>
      </w:tr>
      <w:tr w:rsidR="00126EED" w:rsidRPr="00DE7036" w14:paraId="364A7509" w14:textId="77777777" w:rsidTr="00496C1A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4A99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Performance in 2022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B424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Clearly worse than averag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7369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51 (63.7%)</w:t>
            </w:r>
          </w:p>
        </w:tc>
      </w:tr>
      <w:tr w:rsidR="00126EED" w:rsidRPr="00DE7036" w14:paraId="6BA1A9F4" w14:textId="77777777" w:rsidTr="00496C1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B7B4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61A2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Within range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7D9D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5 (6.2%)</w:t>
            </w:r>
          </w:p>
        </w:tc>
      </w:tr>
      <w:tr w:rsidR="00126EED" w:rsidRPr="00DE7036" w14:paraId="3BFCDB62" w14:textId="77777777" w:rsidTr="00496C1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DF24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3854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Better than average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B699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4 (5.0%)</w:t>
            </w:r>
          </w:p>
        </w:tc>
      </w:tr>
      <w:tr w:rsidR="00126EED" w:rsidRPr="00DE7036" w14:paraId="656C344B" w14:textId="77777777" w:rsidTr="00496C1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033C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FD53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Clearly better than average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1B9E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20 (25.0%)</w:t>
            </w:r>
          </w:p>
        </w:tc>
      </w:tr>
    </w:tbl>
    <w:p w14:paraId="031F0E6C" w14:textId="77777777" w:rsidR="00126EED" w:rsidRDefault="00126EED" w:rsidP="00126EED">
      <w:pPr>
        <w:pStyle w:val="ListParagraph"/>
        <w:rPr>
          <w:lang w:val="en-US"/>
        </w:rPr>
      </w:pPr>
    </w:p>
    <w:p w14:paraId="5978EB4C" w14:textId="77777777" w:rsidR="00126EED" w:rsidRPr="00B852C6" w:rsidRDefault="00126EED" w:rsidP="00126EED">
      <w:pPr>
        <w:pStyle w:val="ListParagraph"/>
        <w:numPr>
          <w:ilvl w:val="0"/>
          <w:numId w:val="2"/>
        </w:numPr>
        <w:rPr>
          <w:lang w:val="en-US"/>
        </w:rPr>
      </w:pPr>
      <w:r w:rsidRPr="00B852C6">
        <w:rPr>
          <w:lang w:val="en-US"/>
        </w:rPr>
        <w:t>Unadjusted follow-up change: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960"/>
        <w:gridCol w:w="960"/>
        <w:gridCol w:w="1520"/>
        <w:gridCol w:w="1420"/>
        <w:gridCol w:w="1420"/>
        <w:gridCol w:w="1420"/>
      </w:tblGrid>
      <w:tr w:rsidR="00126EED" w:rsidRPr="00DE7036" w14:paraId="5D4ED11E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A6F2" w14:textId="77777777" w:rsidR="00126EED" w:rsidRPr="00DE7036" w:rsidRDefault="00126EED" w:rsidP="00046AF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3E58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0AB28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t participating in both periods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FAAA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or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437F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1CCD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mproving</w:t>
            </w:r>
          </w:p>
        </w:tc>
      </w:tr>
      <w:tr w:rsidR="00126EED" w:rsidRPr="00DE7036" w14:paraId="5E81E589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5446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DC3E" w14:textId="77777777" w:rsidR="00126EED" w:rsidRPr="00DE7036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281610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07A0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7E96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04E8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126EED" w:rsidRPr="00DE7036" w14:paraId="4F473193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ADE2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8D44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E6590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B0274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28 (9.7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9FE5F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193 (66.6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6173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69 (23.8%)</w:t>
            </w:r>
          </w:p>
        </w:tc>
      </w:tr>
      <w:tr w:rsidR="00126EED" w:rsidRPr="00DE7036" w14:paraId="1DDA8D60" w14:textId="77777777" w:rsidTr="00046AF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A21A" w14:textId="77777777" w:rsidR="00126EED" w:rsidRPr="00DE7036" w:rsidRDefault="00126EED" w:rsidP="00046AF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A724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GREEN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1F44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59 (14.5%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520A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18 (64.3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177C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116 (60.1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BF53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</w:tr>
      <w:tr w:rsidR="00126EED" w:rsidRPr="00DE7036" w14:paraId="400A12D7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5485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5871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AMBE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D6FE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B67F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10 (35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1960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6 (3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5FCE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19 (27.5%)</w:t>
            </w:r>
          </w:p>
        </w:tc>
      </w:tr>
      <w:tr w:rsidR="00126EED" w:rsidRPr="00DE7036" w14:paraId="54F48EDB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9401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C94C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RED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47C4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1E45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FE67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71 (36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9E3F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50 (72.5%)</w:t>
            </w:r>
          </w:p>
        </w:tc>
      </w:tr>
      <w:tr w:rsidR="00126EED" w:rsidRPr="00DE7036" w14:paraId="73DEC16B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5BB3" w14:textId="77777777" w:rsidR="00126EED" w:rsidRPr="00DE7036" w:rsidRDefault="00126EED" w:rsidP="00046AF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AA54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GREEN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6395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62 (15.2%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9C4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077D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116 (60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2497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58 (84.1%)</w:t>
            </w:r>
          </w:p>
        </w:tc>
      </w:tr>
      <w:tr w:rsidR="00126EED" w:rsidRPr="00DE7036" w14:paraId="2D155FDB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1CC8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08B0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AMBE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0E39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62B9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9 (32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07A8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6 (3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9790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11 (15.9%)</w:t>
            </w:r>
          </w:p>
        </w:tc>
      </w:tr>
      <w:tr w:rsidR="00126EED" w:rsidRPr="00DE7036" w14:paraId="484FE24E" w14:textId="77777777" w:rsidTr="00046A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27A8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1C5E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RED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0ECC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A158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19 (67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82C4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71 (36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4BDB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0 (0.0%)</w:t>
            </w:r>
          </w:p>
        </w:tc>
      </w:tr>
    </w:tbl>
    <w:p w14:paraId="3BA9AAB2" w14:textId="77777777" w:rsidR="00126EED" w:rsidRDefault="00126EED" w:rsidP="00126EED">
      <w:pPr>
        <w:rPr>
          <w:lang w:val="en-US"/>
        </w:rPr>
      </w:pPr>
    </w:p>
    <w:p w14:paraId="770638C4" w14:textId="3F8F8C9A" w:rsidR="00126EED" w:rsidRDefault="00126EED" w:rsidP="00126EED">
      <w:pPr>
        <w:pStyle w:val="ListParagraph"/>
        <w:numPr>
          <w:ilvl w:val="0"/>
          <w:numId w:val="2"/>
        </w:numPr>
        <w:rPr>
          <w:lang w:val="en-US"/>
        </w:rPr>
      </w:pPr>
      <w:r w:rsidRPr="00B852C6">
        <w:rPr>
          <w:lang w:val="en-US"/>
        </w:rPr>
        <w:t>The greatest improvement has been observed in baseline data completeness (</w:t>
      </w:r>
      <w:proofErr w:type="spellStart"/>
      <w:r w:rsidRPr="00B852C6">
        <w:rPr>
          <w:lang w:val="en-US"/>
        </w:rPr>
        <w:t>casemix</w:t>
      </w:r>
      <w:proofErr w:type="spellEnd"/>
      <w:r w:rsidRPr="00B852C6">
        <w:rPr>
          <w:lang w:val="en-US"/>
        </w:rPr>
        <w:t xml:space="preserve"> and procedural variables</w:t>
      </w:r>
      <w:r>
        <w:rPr>
          <w:lang w:val="en-US"/>
        </w:rPr>
        <w:t>, identical in 2020 and 2022 reports</w:t>
      </w:r>
      <w:r w:rsidRPr="00B852C6">
        <w:rPr>
          <w:lang w:val="en-US"/>
        </w:rPr>
        <w:t>):</w:t>
      </w:r>
    </w:p>
    <w:p w14:paraId="0111C01F" w14:textId="27E08505" w:rsidR="00496C1A" w:rsidRDefault="00496C1A" w:rsidP="00496C1A">
      <w:pPr>
        <w:rPr>
          <w:lang w:val="en-US"/>
        </w:rPr>
      </w:pPr>
    </w:p>
    <w:p w14:paraId="6B5BEA0E" w14:textId="77777777" w:rsidR="00496C1A" w:rsidRPr="00496C1A" w:rsidRDefault="00496C1A" w:rsidP="00496C1A">
      <w:pPr>
        <w:rPr>
          <w:lang w:val="en-US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2360"/>
        <w:gridCol w:w="1202"/>
        <w:gridCol w:w="1820"/>
        <w:gridCol w:w="1586"/>
      </w:tblGrid>
      <w:tr w:rsidR="00126EED" w:rsidRPr="00DE7036" w14:paraId="5036EE14" w14:textId="77777777" w:rsidTr="00046AF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A9B2" w14:textId="77777777" w:rsidR="00126EED" w:rsidRPr="00DE7036" w:rsidRDefault="00126EED" w:rsidP="00046AF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DA1F" w14:textId="77777777" w:rsidR="00126EED" w:rsidRPr="00DE7036" w:rsidRDefault="00126EED" w:rsidP="00046A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AA38A" w14:textId="77777777" w:rsidR="00126EED" w:rsidRPr="00DE7036" w:rsidRDefault="00126EED" w:rsidP="00046A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t participating in both period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BB86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126EED" w:rsidRPr="00DE7036" w14:paraId="40827775" w14:textId="77777777" w:rsidTr="00046AF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84C68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1522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CFB402" w14:textId="77777777" w:rsidR="00126EED" w:rsidRPr="00DE7036" w:rsidRDefault="00126EED" w:rsidP="00046AF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997D4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408 (100%)</w:t>
            </w:r>
          </w:p>
        </w:tc>
      </w:tr>
      <w:tr w:rsidR="00126EED" w:rsidRPr="00DE7036" w14:paraId="48B53BBF" w14:textId="77777777" w:rsidTr="00046AF4">
        <w:trPr>
          <w:trHeight w:val="300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D9C5E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Data completeness (rounded percentage points, in decile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AC53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wors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AE63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118 (28.9%)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FBAF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15 (5.2%)</w:t>
            </w:r>
          </w:p>
        </w:tc>
      </w:tr>
      <w:tr w:rsidR="00126EED" w:rsidRPr="00DE7036" w14:paraId="2C6F069E" w14:textId="77777777" w:rsidTr="00046AF4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1D9B0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23D6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sam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759F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4D66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43 (14.8%)</w:t>
            </w:r>
          </w:p>
        </w:tc>
      </w:tr>
      <w:tr w:rsidR="00126EED" w:rsidRPr="00DE7036" w14:paraId="61E8BA94" w14:textId="77777777" w:rsidTr="00046AF4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D9698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0BBA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improvin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B57D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4ADD" w14:textId="77777777" w:rsidR="00126EED" w:rsidRPr="00DE7036" w:rsidRDefault="00126EED" w:rsidP="00046AF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7036">
              <w:rPr>
                <w:rFonts w:ascii="Calibri" w:eastAsia="Times New Roman" w:hAnsi="Calibri" w:cs="Calibri"/>
                <w:color w:val="000000"/>
                <w:lang w:val="en-US"/>
              </w:rPr>
              <w:t>232 (80.0%)</w:t>
            </w:r>
          </w:p>
        </w:tc>
      </w:tr>
    </w:tbl>
    <w:p w14:paraId="384AA5BE" w14:textId="77777777" w:rsidR="00126EED" w:rsidRDefault="00126EED" w:rsidP="00126EED">
      <w:pPr>
        <w:pStyle w:val="ListParagraph"/>
        <w:rPr>
          <w:lang w:val="en-US"/>
        </w:rPr>
      </w:pPr>
    </w:p>
    <w:p w14:paraId="755E2915" w14:textId="77777777" w:rsidR="00126EED" w:rsidRPr="00126EED" w:rsidRDefault="00126EED">
      <w:pPr>
        <w:rPr>
          <w:lang w:val="en-US"/>
        </w:rPr>
      </w:pPr>
    </w:p>
    <w:sectPr w:rsidR="00126EED" w:rsidRPr="00126EED" w:rsidSect="006D5EC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A04FC"/>
    <w:multiLevelType w:val="hybridMultilevel"/>
    <w:tmpl w:val="D6CA9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E20BC3"/>
    <w:multiLevelType w:val="hybridMultilevel"/>
    <w:tmpl w:val="AFA6D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CB4EFA"/>
    <w:multiLevelType w:val="hybridMultilevel"/>
    <w:tmpl w:val="F6BC1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2559E1"/>
    <w:multiLevelType w:val="hybridMultilevel"/>
    <w:tmpl w:val="A1220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B33634"/>
    <w:multiLevelType w:val="hybridMultilevel"/>
    <w:tmpl w:val="887A3B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EED"/>
    <w:rsid w:val="00000784"/>
    <w:rsid w:val="00001EB3"/>
    <w:rsid w:val="00004C95"/>
    <w:rsid w:val="00011498"/>
    <w:rsid w:val="000133C5"/>
    <w:rsid w:val="00015B84"/>
    <w:rsid w:val="00020F44"/>
    <w:rsid w:val="000211D0"/>
    <w:rsid w:val="00023534"/>
    <w:rsid w:val="00030C55"/>
    <w:rsid w:val="00033E35"/>
    <w:rsid w:val="00034513"/>
    <w:rsid w:val="0003748C"/>
    <w:rsid w:val="0004057E"/>
    <w:rsid w:val="0004099B"/>
    <w:rsid w:val="0005199A"/>
    <w:rsid w:val="0005339E"/>
    <w:rsid w:val="00056BDF"/>
    <w:rsid w:val="00057865"/>
    <w:rsid w:val="00061FA7"/>
    <w:rsid w:val="00066B2E"/>
    <w:rsid w:val="00074B10"/>
    <w:rsid w:val="00083E9E"/>
    <w:rsid w:val="000904F6"/>
    <w:rsid w:val="00096C95"/>
    <w:rsid w:val="00097CE5"/>
    <w:rsid w:val="000A1740"/>
    <w:rsid w:val="000B2AD1"/>
    <w:rsid w:val="000B351F"/>
    <w:rsid w:val="000B44C1"/>
    <w:rsid w:val="000C063A"/>
    <w:rsid w:val="000C4E68"/>
    <w:rsid w:val="000D1189"/>
    <w:rsid w:val="000D13A3"/>
    <w:rsid w:val="000D2DFF"/>
    <w:rsid w:val="000D39B4"/>
    <w:rsid w:val="000D4D1A"/>
    <w:rsid w:val="000D6D4A"/>
    <w:rsid w:val="000E2007"/>
    <w:rsid w:val="000E2825"/>
    <w:rsid w:val="000E282E"/>
    <w:rsid w:val="000E548F"/>
    <w:rsid w:val="000E5EC5"/>
    <w:rsid w:val="000F4710"/>
    <w:rsid w:val="000F7461"/>
    <w:rsid w:val="000F7D07"/>
    <w:rsid w:val="00100299"/>
    <w:rsid w:val="00102DA3"/>
    <w:rsid w:val="001037D4"/>
    <w:rsid w:val="001049EE"/>
    <w:rsid w:val="00105A4B"/>
    <w:rsid w:val="00114C65"/>
    <w:rsid w:val="00124434"/>
    <w:rsid w:val="00124FD4"/>
    <w:rsid w:val="00126807"/>
    <w:rsid w:val="00126EED"/>
    <w:rsid w:val="00140FB2"/>
    <w:rsid w:val="00144113"/>
    <w:rsid w:val="00145F2B"/>
    <w:rsid w:val="0015249F"/>
    <w:rsid w:val="001645F9"/>
    <w:rsid w:val="00167146"/>
    <w:rsid w:val="001671DD"/>
    <w:rsid w:val="001676CF"/>
    <w:rsid w:val="001704A8"/>
    <w:rsid w:val="001723EE"/>
    <w:rsid w:val="00174391"/>
    <w:rsid w:val="001773B5"/>
    <w:rsid w:val="0018276A"/>
    <w:rsid w:val="001922AD"/>
    <w:rsid w:val="001949E8"/>
    <w:rsid w:val="0019650C"/>
    <w:rsid w:val="001A422B"/>
    <w:rsid w:val="001A5C8E"/>
    <w:rsid w:val="001A7AE9"/>
    <w:rsid w:val="001A7EA7"/>
    <w:rsid w:val="001B37B5"/>
    <w:rsid w:val="001B5724"/>
    <w:rsid w:val="001B77E0"/>
    <w:rsid w:val="001B7D7B"/>
    <w:rsid w:val="001C74DF"/>
    <w:rsid w:val="001D20E0"/>
    <w:rsid w:val="001D328F"/>
    <w:rsid w:val="001D47C0"/>
    <w:rsid w:val="001D706F"/>
    <w:rsid w:val="001E0299"/>
    <w:rsid w:val="001E3BAE"/>
    <w:rsid w:val="001E3CB7"/>
    <w:rsid w:val="001E4047"/>
    <w:rsid w:val="001E458F"/>
    <w:rsid w:val="001E5CD0"/>
    <w:rsid w:val="001E6A0F"/>
    <w:rsid w:val="001F2E6F"/>
    <w:rsid w:val="001F6FEF"/>
    <w:rsid w:val="001F7176"/>
    <w:rsid w:val="002129C4"/>
    <w:rsid w:val="00215AEB"/>
    <w:rsid w:val="00216CFD"/>
    <w:rsid w:val="00217419"/>
    <w:rsid w:val="0022086B"/>
    <w:rsid w:val="00220E47"/>
    <w:rsid w:val="00223CF3"/>
    <w:rsid w:val="002259CE"/>
    <w:rsid w:val="002417E3"/>
    <w:rsid w:val="0024505F"/>
    <w:rsid w:val="00247260"/>
    <w:rsid w:val="0025117E"/>
    <w:rsid w:val="00252EA6"/>
    <w:rsid w:val="0025304C"/>
    <w:rsid w:val="002600B9"/>
    <w:rsid w:val="002642C6"/>
    <w:rsid w:val="002736A1"/>
    <w:rsid w:val="0027459D"/>
    <w:rsid w:val="002779C7"/>
    <w:rsid w:val="00286082"/>
    <w:rsid w:val="00292388"/>
    <w:rsid w:val="00294CAD"/>
    <w:rsid w:val="0029582D"/>
    <w:rsid w:val="0029787B"/>
    <w:rsid w:val="002A413A"/>
    <w:rsid w:val="002A50ED"/>
    <w:rsid w:val="002A56FA"/>
    <w:rsid w:val="002B275A"/>
    <w:rsid w:val="002B2890"/>
    <w:rsid w:val="002B520D"/>
    <w:rsid w:val="002B53A2"/>
    <w:rsid w:val="002D23D6"/>
    <w:rsid w:val="002D745D"/>
    <w:rsid w:val="002E324C"/>
    <w:rsid w:val="002E4759"/>
    <w:rsid w:val="002E6D07"/>
    <w:rsid w:val="002F2292"/>
    <w:rsid w:val="002F4CAE"/>
    <w:rsid w:val="002F512C"/>
    <w:rsid w:val="002F6C33"/>
    <w:rsid w:val="00304B35"/>
    <w:rsid w:val="00311AA9"/>
    <w:rsid w:val="00311E09"/>
    <w:rsid w:val="00312591"/>
    <w:rsid w:val="0031524F"/>
    <w:rsid w:val="00315411"/>
    <w:rsid w:val="00317511"/>
    <w:rsid w:val="003221D0"/>
    <w:rsid w:val="00324B23"/>
    <w:rsid w:val="00324D44"/>
    <w:rsid w:val="00324DF2"/>
    <w:rsid w:val="00332E38"/>
    <w:rsid w:val="00336E0C"/>
    <w:rsid w:val="00340ECA"/>
    <w:rsid w:val="00346908"/>
    <w:rsid w:val="00350EC9"/>
    <w:rsid w:val="003529E4"/>
    <w:rsid w:val="00354EA3"/>
    <w:rsid w:val="0036019D"/>
    <w:rsid w:val="00364C56"/>
    <w:rsid w:val="0036582F"/>
    <w:rsid w:val="00365F0A"/>
    <w:rsid w:val="00371FB3"/>
    <w:rsid w:val="00377A9E"/>
    <w:rsid w:val="003806B0"/>
    <w:rsid w:val="003810A8"/>
    <w:rsid w:val="00382E6C"/>
    <w:rsid w:val="003907CB"/>
    <w:rsid w:val="003A2328"/>
    <w:rsid w:val="003A7164"/>
    <w:rsid w:val="003B0745"/>
    <w:rsid w:val="003B25DF"/>
    <w:rsid w:val="003B353C"/>
    <w:rsid w:val="003C5301"/>
    <w:rsid w:val="003D152F"/>
    <w:rsid w:val="003D4A53"/>
    <w:rsid w:val="003D76DC"/>
    <w:rsid w:val="003E08D1"/>
    <w:rsid w:val="003E3348"/>
    <w:rsid w:val="003E42B1"/>
    <w:rsid w:val="003E5B0E"/>
    <w:rsid w:val="003E78A9"/>
    <w:rsid w:val="003F4DE0"/>
    <w:rsid w:val="004013C6"/>
    <w:rsid w:val="00405ED8"/>
    <w:rsid w:val="00410278"/>
    <w:rsid w:val="00410B07"/>
    <w:rsid w:val="00411B03"/>
    <w:rsid w:val="004125E0"/>
    <w:rsid w:val="00414977"/>
    <w:rsid w:val="004217D5"/>
    <w:rsid w:val="00431662"/>
    <w:rsid w:val="0043232B"/>
    <w:rsid w:val="0044061C"/>
    <w:rsid w:val="004415D5"/>
    <w:rsid w:val="00443840"/>
    <w:rsid w:val="00443E37"/>
    <w:rsid w:val="0044443D"/>
    <w:rsid w:val="00445522"/>
    <w:rsid w:val="00446406"/>
    <w:rsid w:val="00450446"/>
    <w:rsid w:val="004519D3"/>
    <w:rsid w:val="00454304"/>
    <w:rsid w:val="0045576C"/>
    <w:rsid w:val="0045621E"/>
    <w:rsid w:val="00456621"/>
    <w:rsid w:val="00464927"/>
    <w:rsid w:val="004667A4"/>
    <w:rsid w:val="0047293B"/>
    <w:rsid w:val="00473478"/>
    <w:rsid w:val="00476F10"/>
    <w:rsid w:val="00480790"/>
    <w:rsid w:val="004807E5"/>
    <w:rsid w:val="004827B6"/>
    <w:rsid w:val="00483F57"/>
    <w:rsid w:val="00484DF9"/>
    <w:rsid w:val="00486693"/>
    <w:rsid w:val="00492B53"/>
    <w:rsid w:val="004937C8"/>
    <w:rsid w:val="00495379"/>
    <w:rsid w:val="00496071"/>
    <w:rsid w:val="00496358"/>
    <w:rsid w:val="00496C1A"/>
    <w:rsid w:val="004A12EA"/>
    <w:rsid w:val="004A1363"/>
    <w:rsid w:val="004A44C6"/>
    <w:rsid w:val="004A4CE8"/>
    <w:rsid w:val="004B0550"/>
    <w:rsid w:val="004B6DC2"/>
    <w:rsid w:val="004B6DC8"/>
    <w:rsid w:val="004C3548"/>
    <w:rsid w:val="004C41E7"/>
    <w:rsid w:val="004C7293"/>
    <w:rsid w:val="004D2F77"/>
    <w:rsid w:val="004D5FE3"/>
    <w:rsid w:val="004E0AE4"/>
    <w:rsid w:val="004E0F71"/>
    <w:rsid w:val="004E36DA"/>
    <w:rsid w:val="004E3CDF"/>
    <w:rsid w:val="004E4905"/>
    <w:rsid w:val="004F2D6A"/>
    <w:rsid w:val="004F3FD8"/>
    <w:rsid w:val="004F6A83"/>
    <w:rsid w:val="004F7ABB"/>
    <w:rsid w:val="005003F4"/>
    <w:rsid w:val="00505606"/>
    <w:rsid w:val="005056EC"/>
    <w:rsid w:val="005072CA"/>
    <w:rsid w:val="00513712"/>
    <w:rsid w:val="0051436E"/>
    <w:rsid w:val="00515218"/>
    <w:rsid w:val="00516A9B"/>
    <w:rsid w:val="00522125"/>
    <w:rsid w:val="00527A82"/>
    <w:rsid w:val="00527FDF"/>
    <w:rsid w:val="00537054"/>
    <w:rsid w:val="005373BD"/>
    <w:rsid w:val="00540329"/>
    <w:rsid w:val="00541580"/>
    <w:rsid w:val="0054180E"/>
    <w:rsid w:val="00547F74"/>
    <w:rsid w:val="00551709"/>
    <w:rsid w:val="00552DF0"/>
    <w:rsid w:val="00552F35"/>
    <w:rsid w:val="00557922"/>
    <w:rsid w:val="0056016C"/>
    <w:rsid w:val="00561E6A"/>
    <w:rsid w:val="0056484E"/>
    <w:rsid w:val="00567C12"/>
    <w:rsid w:val="005919B8"/>
    <w:rsid w:val="00594A82"/>
    <w:rsid w:val="005961F9"/>
    <w:rsid w:val="005964CE"/>
    <w:rsid w:val="005A32E7"/>
    <w:rsid w:val="005A6185"/>
    <w:rsid w:val="005A677A"/>
    <w:rsid w:val="005B2A98"/>
    <w:rsid w:val="005B6C3E"/>
    <w:rsid w:val="005C3312"/>
    <w:rsid w:val="005C4209"/>
    <w:rsid w:val="005D1C6D"/>
    <w:rsid w:val="005D3C57"/>
    <w:rsid w:val="005D6A70"/>
    <w:rsid w:val="005F54DF"/>
    <w:rsid w:val="005F7432"/>
    <w:rsid w:val="00603A16"/>
    <w:rsid w:val="00603C64"/>
    <w:rsid w:val="00610D32"/>
    <w:rsid w:val="0061131C"/>
    <w:rsid w:val="0061596A"/>
    <w:rsid w:val="0062054E"/>
    <w:rsid w:val="00621CB5"/>
    <w:rsid w:val="00625F9C"/>
    <w:rsid w:val="00627D5E"/>
    <w:rsid w:val="006309EF"/>
    <w:rsid w:val="00632A51"/>
    <w:rsid w:val="00633B5D"/>
    <w:rsid w:val="006504DB"/>
    <w:rsid w:val="006563CB"/>
    <w:rsid w:val="0066213B"/>
    <w:rsid w:val="00664DF3"/>
    <w:rsid w:val="0066669E"/>
    <w:rsid w:val="00667C5C"/>
    <w:rsid w:val="00671E24"/>
    <w:rsid w:val="00685565"/>
    <w:rsid w:val="006948C3"/>
    <w:rsid w:val="006A2708"/>
    <w:rsid w:val="006A35D9"/>
    <w:rsid w:val="006B3493"/>
    <w:rsid w:val="006B4B55"/>
    <w:rsid w:val="006B5B60"/>
    <w:rsid w:val="006B73A3"/>
    <w:rsid w:val="006B79FA"/>
    <w:rsid w:val="006C7286"/>
    <w:rsid w:val="006D31BA"/>
    <w:rsid w:val="006D5A1E"/>
    <w:rsid w:val="006D5EC3"/>
    <w:rsid w:val="006D7B76"/>
    <w:rsid w:val="006E0F7E"/>
    <w:rsid w:val="006E19E6"/>
    <w:rsid w:val="006E651F"/>
    <w:rsid w:val="006F2F8C"/>
    <w:rsid w:val="006F4549"/>
    <w:rsid w:val="006F53DC"/>
    <w:rsid w:val="0070028A"/>
    <w:rsid w:val="0070273C"/>
    <w:rsid w:val="00702CCF"/>
    <w:rsid w:val="00703DE3"/>
    <w:rsid w:val="0070543B"/>
    <w:rsid w:val="00711438"/>
    <w:rsid w:val="0071353D"/>
    <w:rsid w:val="00725FC2"/>
    <w:rsid w:val="00732C26"/>
    <w:rsid w:val="0074145A"/>
    <w:rsid w:val="00745EAB"/>
    <w:rsid w:val="007639E3"/>
    <w:rsid w:val="00765D07"/>
    <w:rsid w:val="00766122"/>
    <w:rsid w:val="00767053"/>
    <w:rsid w:val="00773915"/>
    <w:rsid w:val="00773CBC"/>
    <w:rsid w:val="00774158"/>
    <w:rsid w:val="00774AD2"/>
    <w:rsid w:val="00774DDB"/>
    <w:rsid w:val="007756E6"/>
    <w:rsid w:val="00781FD8"/>
    <w:rsid w:val="007832FC"/>
    <w:rsid w:val="0078609D"/>
    <w:rsid w:val="0078768D"/>
    <w:rsid w:val="007932F5"/>
    <w:rsid w:val="00794631"/>
    <w:rsid w:val="007A11D7"/>
    <w:rsid w:val="007A4997"/>
    <w:rsid w:val="007A4DD7"/>
    <w:rsid w:val="007A58BC"/>
    <w:rsid w:val="007A614E"/>
    <w:rsid w:val="007B7DE3"/>
    <w:rsid w:val="007C1629"/>
    <w:rsid w:val="007C1BBD"/>
    <w:rsid w:val="007D4D0E"/>
    <w:rsid w:val="007D5A08"/>
    <w:rsid w:val="007D61F7"/>
    <w:rsid w:val="007E4CD5"/>
    <w:rsid w:val="007E6CD7"/>
    <w:rsid w:val="007F4338"/>
    <w:rsid w:val="007F4A64"/>
    <w:rsid w:val="007F5425"/>
    <w:rsid w:val="008120A0"/>
    <w:rsid w:val="00812AB5"/>
    <w:rsid w:val="00812F79"/>
    <w:rsid w:val="0081381E"/>
    <w:rsid w:val="00814B64"/>
    <w:rsid w:val="00814B66"/>
    <w:rsid w:val="00815F37"/>
    <w:rsid w:val="00817F8D"/>
    <w:rsid w:val="00823FE9"/>
    <w:rsid w:val="008320D6"/>
    <w:rsid w:val="0083315E"/>
    <w:rsid w:val="00835C2E"/>
    <w:rsid w:val="00845AA0"/>
    <w:rsid w:val="00845CCE"/>
    <w:rsid w:val="00850958"/>
    <w:rsid w:val="008548B9"/>
    <w:rsid w:val="00854AA8"/>
    <w:rsid w:val="00856979"/>
    <w:rsid w:val="008610E1"/>
    <w:rsid w:val="00866F1F"/>
    <w:rsid w:val="00870ABA"/>
    <w:rsid w:val="00874103"/>
    <w:rsid w:val="008765BE"/>
    <w:rsid w:val="00884BCA"/>
    <w:rsid w:val="0088694D"/>
    <w:rsid w:val="00887B22"/>
    <w:rsid w:val="00891B4D"/>
    <w:rsid w:val="00892ACF"/>
    <w:rsid w:val="00893230"/>
    <w:rsid w:val="00893765"/>
    <w:rsid w:val="008949C2"/>
    <w:rsid w:val="00894D30"/>
    <w:rsid w:val="008968E8"/>
    <w:rsid w:val="00897610"/>
    <w:rsid w:val="008A13A4"/>
    <w:rsid w:val="008A2AF1"/>
    <w:rsid w:val="008A32B2"/>
    <w:rsid w:val="008B3FBB"/>
    <w:rsid w:val="008C6607"/>
    <w:rsid w:val="008D06C3"/>
    <w:rsid w:val="008D12A8"/>
    <w:rsid w:val="008D5396"/>
    <w:rsid w:val="008D78DD"/>
    <w:rsid w:val="008E09FD"/>
    <w:rsid w:val="008E0BA8"/>
    <w:rsid w:val="008E1633"/>
    <w:rsid w:val="008F05D8"/>
    <w:rsid w:val="008F3DE4"/>
    <w:rsid w:val="008F40BC"/>
    <w:rsid w:val="008F47A8"/>
    <w:rsid w:val="008F62B7"/>
    <w:rsid w:val="00903E71"/>
    <w:rsid w:val="00906B38"/>
    <w:rsid w:val="0091682D"/>
    <w:rsid w:val="0093281D"/>
    <w:rsid w:val="00936EE6"/>
    <w:rsid w:val="00937350"/>
    <w:rsid w:val="00953556"/>
    <w:rsid w:val="00957672"/>
    <w:rsid w:val="00960503"/>
    <w:rsid w:val="00964EE1"/>
    <w:rsid w:val="009657A0"/>
    <w:rsid w:val="00966EB2"/>
    <w:rsid w:val="009749C8"/>
    <w:rsid w:val="00980B1B"/>
    <w:rsid w:val="009918F1"/>
    <w:rsid w:val="00991F3B"/>
    <w:rsid w:val="0099220D"/>
    <w:rsid w:val="009A0C09"/>
    <w:rsid w:val="009A20B8"/>
    <w:rsid w:val="009A2CA9"/>
    <w:rsid w:val="009B007A"/>
    <w:rsid w:val="009B0478"/>
    <w:rsid w:val="009B0599"/>
    <w:rsid w:val="009C3CAA"/>
    <w:rsid w:val="009C65F6"/>
    <w:rsid w:val="009C6DBC"/>
    <w:rsid w:val="009C746D"/>
    <w:rsid w:val="009D2D39"/>
    <w:rsid w:val="009D3D8C"/>
    <w:rsid w:val="009D4199"/>
    <w:rsid w:val="009D5A9E"/>
    <w:rsid w:val="009D5BAE"/>
    <w:rsid w:val="009D5FBE"/>
    <w:rsid w:val="009E7644"/>
    <w:rsid w:val="009F277B"/>
    <w:rsid w:val="009F3607"/>
    <w:rsid w:val="009F3D5B"/>
    <w:rsid w:val="00A11A95"/>
    <w:rsid w:val="00A12682"/>
    <w:rsid w:val="00A14972"/>
    <w:rsid w:val="00A15DBB"/>
    <w:rsid w:val="00A16B91"/>
    <w:rsid w:val="00A2484C"/>
    <w:rsid w:val="00A2497D"/>
    <w:rsid w:val="00A311E3"/>
    <w:rsid w:val="00A34225"/>
    <w:rsid w:val="00A35D03"/>
    <w:rsid w:val="00A54936"/>
    <w:rsid w:val="00A56C19"/>
    <w:rsid w:val="00A62FEA"/>
    <w:rsid w:val="00A631C9"/>
    <w:rsid w:val="00A64F2A"/>
    <w:rsid w:val="00A65D5C"/>
    <w:rsid w:val="00A66451"/>
    <w:rsid w:val="00A71798"/>
    <w:rsid w:val="00A940BA"/>
    <w:rsid w:val="00AA00A7"/>
    <w:rsid w:val="00AA0F5C"/>
    <w:rsid w:val="00AA39C5"/>
    <w:rsid w:val="00AC2041"/>
    <w:rsid w:val="00AC5993"/>
    <w:rsid w:val="00AD4999"/>
    <w:rsid w:val="00AE1172"/>
    <w:rsid w:val="00AE2234"/>
    <w:rsid w:val="00AE5B8D"/>
    <w:rsid w:val="00AF38D3"/>
    <w:rsid w:val="00AF5A93"/>
    <w:rsid w:val="00AF7BD7"/>
    <w:rsid w:val="00B15743"/>
    <w:rsid w:val="00B256E0"/>
    <w:rsid w:val="00B30FF8"/>
    <w:rsid w:val="00B31452"/>
    <w:rsid w:val="00B31661"/>
    <w:rsid w:val="00B32A45"/>
    <w:rsid w:val="00B41AA3"/>
    <w:rsid w:val="00B42AA3"/>
    <w:rsid w:val="00B468D1"/>
    <w:rsid w:val="00B52F20"/>
    <w:rsid w:val="00B54A59"/>
    <w:rsid w:val="00B5599C"/>
    <w:rsid w:val="00B622CF"/>
    <w:rsid w:val="00B62E76"/>
    <w:rsid w:val="00B649CE"/>
    <w:rsid w:val="00B75193"/>
    <w:rsid w:val="00B76B60"/>
    <w:rsid w:val="00B80593"/>
    <w:rsid w:val="00B824EA"/>
    <w:rsid w:val="00B829B5"/>
    <w:rsid w:val="00B86996"/>
    <w:rsid w:val="00B904A1"/>
    <w:rsid w:val="00B9057C"/>
    <w:rsid w:val="00B9424A"/>
    <w:rsid w:val="00B94A29"/>
    <w:rsid w:val="00B96637"/>
    <w:rsid w:val="00BA0617"/>
    <w:rsid w:val="00BB1E92"/>
    <w:rsid w:val="00BB30A3"/>
    <w:rsid w:val="00BB36B8"/>
    <w:rsid w:val="00BB6DCD"/>
    <w:rsid w:val="00BB7563"/>
    <w:rsid w:val="00BC0190"/>
    <w:rsid w:val="00BC2395"/>
    <w:rsid w:val="00BC396C"/>
    <w:rsid w:val="00BC3C13"/>
    <w:rsid w:val="00BC4F35"/>
    <w:rsid w:val="00BC74F4"/>
    <w:rsid w:val="00BD3CB5"/>
    <w:rsid w:val="00BD51C3"/>
    <w:rsid w:val="00BD6DA7"/>
    <w:rsid w:val="00BD74BF"/>
    <w:rsid w:val="00BD7D2B"/>
    <w:rsid w:val="00BE425C"/>
    <w:rsid w:val="00BE5657"/>
    <w:rsid w:val="00BE6422"/>
    <w:rsid w:val="00BE6B87"/>
    <w:rsid w:val="00BE7A17"/>
    <w:rsid w:val="00BF30CE"/>
    <w:rsid w:val="00BF578C"/>
    <w:rsid w:val="00C05EF1"/>
    <w:rsid w:val="00C06ADC"/>
    <w:rsid w:val="00C07CCF"/>
    <w:rsid w:val="00C109F7"/>
    <w:rsid w:val="00C12858"/>
    <w:rsid w:val="00C224C9"/>
    <w:rsid w:val="00C23C6F"/>
    <w:rsid w:val="00C23E25"/>
    <w:rsid w:val="00C25850"/>
    <w:rsid w:val="00C3556E"/>
    <w:rsid w:val="00C3598C"/>
    <w:rsid w:val="00C367D7"/>
    <w:rsid w:val="00C41F92"/>
    <w:rsid w:val="00C42412"/>
    <w:rsid w:val="00C42B86"/>
    <w:rsid w:val="00C5235D"/>
    <w:rsid w:val="00C547DE"/>
    <w:rsid w:val="00C54B2E"/>
    <w:rsid w:val="00C61248"/>
    <w:rsid w:val="00C61AF9"/>
    <w:rsid w:val="00C660EE"/>
    <w:rsid w:val="00C66E99"/>
    <w:rsid w:val="00C712AC"/>
    <w:rsid w:val="00C7556B"/>
    <w:rsid w:val="00C75B82"/>
    <w:rsid w:val="00C77139"/>
    <w:rsid w:val="00C81837"/>
    <w:rsid w:val="00C81E14"/>
    <w:rsid w:val="00C82870"/>
    <w:rsid w:val="00C84CB1"/>
    <w:rsid w:val="00C84D4F"/>
    <w:rsid w:val="00C85ED7"/>
    <w:rsid w:val="00C85F38"/>
    <w:rsid w:val="00C94E14"/>
    <w:rsid w:val="00C97924"/>
    <w:rsid w:val="00CA2EC6"/>
    <w:rsid w:val="00CA4B0F"/>
    <w:rsid w:val="00CC0366"/>
    <w:rsid w:val="00CC0481"/>
    <w:rsid w:val="00CC4836"/>
    <w:rsid w:val="00CC6238"/>
    <w:rsid w:val="00CD226A"/>
    <w:rsid w:val="00CD72ED"/>
    <w:rsid w:val="00CE545A"/>
    <w:rsid w:val="00CE7D5E"/>
    <w:rsid w:val="00CE7D95"/>
    <w:rsid w:val="00D02368"/>
    <w:rsid w:val="00D068AC"/>
    <w:rsid w:val="00D17B34"/>
    <w:rsid w:val="00D206CD"/>
    <w:rsid w:val="00D2155B"/>
    <w:rsid w:val="00D24B1B"/>
    <w:rsid w:val="00D26767"/>
    <w:rsid w:val="00D3387D"/>
    <w:rsid w:val="00D34247"/>
    <w:rsid w:val="00D365CC"/>
    <w:rsid w:val="00D4107B"/>
    <w:rsid w:val="00D52E1E"/>
    <w:rsid w:val="00D5449D"/>
    <w:rsid w:val="00D61833"/>
    <w:rsid w:val="00D6700E"/>
    <w:rsid w:val="00D72B91"/>
    <w:rsid w:val="00D736D7"/>
    <w:rsid w:val="00D77301"/>
    <w:rsid w:val="00D80C54"/>
    <w:rsid w:val="00D8431F"/>
    <w:rsid w:val="00D848F8"/>
    <w:rsid w:val="00D91617"/>
    <w:rsid w:val="00D92E5A"/>
    <w:rsid w:val="00D93D0F"/>
    <w:rsid w:val="00DA35BA"/>
    <w:rsid w:val="00DB2CBE"/>
    <w:rsid w:val="00DD225C"/>
    <w:rsid w:val="00DD3B6C"/>
    <w:rsid w:val="00DD5642"/>
    <w:rsid w:val="00DE007D"/>
    <w:rsid w:val="00DE16BE"/>
    <w:rsid w:val="00DE296F"/>
    <w:rsid w:val="00DF0C71"/>
    <w:rsid w:val="00DF4804"/>
    <w:rsid w:val="00DF5C5A"/>
    <w:rsid w:val="00E021D8"/>
    <w:rsid w:val="00E040F7"/>
    <w:rsid w:val="00E142D5"/>
    <w:rsid w:val="00E1458B"/>
    <w:rsid w:val="00E245E9"/>
    <w:rsid w:val="00E27BD1"/>
    <w:rsid w:val="00E31FC0"/>
    <w:rsid w:val="00E337DC"/>
    <w:rsid w:val="00E350C6"/>
    <w:rsid w:val="00E43051"/>
    <w:rsid w:val="00E460C7"/>
    <w:rsid w:val="00E50ADF"/>
    <w:rsid w:val="00E573E5"/>
    <w:rsid w:val="00E62523"/>
    <w:rsid w:val="00E81494"/>
    <w:rsid w:val="00E859B6"/>
    <w:rsid w:val="00E872E6"/>
    <w:rsid w:val="00E91526"/>
    <w:rsid w:val="00EA37AB"/>
    <w:rsid w:val="00EA5025"/>
    <w:rsid w:val="00EA7AF6"/>
    <w:rsid w:val="00EB0659"/>
    <w:rsid w:val="00EB2411"/>
    <w:rsid w:val="00EC174A"/>
    <w:rsid w:val="00EC2722"/>
    <w:rsid w:val="00ED41D9"/>
    <w:rsid w:val="00EE201C"/>
    <w:rsid w:val="00EE4883"/>
    <w:rsid w:val="00EF2D38"/>
    <w:rsid w:val="00EF64D8"/>
    <w:rsid w:val="00EF6F9E"/>
    <w:rsid w:val="00F001F7"/>
    <w:rsid w:val="00F0450E"/>
    <w:rsid w:val="00F100CF"/>
    <w:rsid w:val="00F20605"/>
    <w:rsid w:val="00F22657"/>
    <w:rsid w:val="00F226D2"/>
    <w:rsid w:val="00F23634"/>
    <w:rsid w:val="00F352CC"/>
    <w:rsid w:val="00F46636"/>
    <w:rsid w:val="00F46F96"/>
    <w:rsid w:val="00F50110"/>
    <w:rsid w:val="00F5038B"/>
    <w:rsid w:val="00F510E2"/>
    <w:rsid w:val="00F5560A"/>
    <w:rsid w:val="00F66B53"/>
    <w:rsid w:val="00F71BE7"/>
    <w:rsid w:val="00F721DD"/>
    <w:rsid w:val="00F80706"/>
    <w:rsid w:val="00F817F0"/>
    <w:rsid w:val="00F84CD8"/>
    <w:rsid w:val="00F955BA"/>
    <w:rsid w:val="00FA47EC"/>
    <w:rsid w:val="00FA78A9"/>
    <w:rsid w:val="00FB08D7"/>
    <w:rsid w:val="00FB537D"/>
    <w:rsid w:val="00FB799E"/>
    <w:rsid w:val="00FC412E"/>
    <w:rsid w:val="00FC5554"/>
    <w:rsid w:val="00FD2CA4"/>
    <w:rsid w:val="00FD3D72"/>
    <w:rsid w:val="00FD76B0"/>
    <w:rsid w:val="00FE1E0E"/>
    <w:rsid w:val="00FE3E03"/>
    <w:rsid w:val="00FE662F"/>
    <w:rsid w:val="00FF157A"/>
    <w:rsid w:val="00FF39BE"/>
    <w:rsid w:val="00FF47CF"/>
    <w:rsid w:val="00FF67A4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575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EED"/>
    <w:pPr>
      <w:spacing w:after="160" w:line="259" w:lineRule="auto"/>
      <w:ind w:left="720"/>
      <w:contextualSpacing/>
    </w:pPr>
    <w:rPr>
      <w:sz w:val="22"/>
      <w:szCs w:val="22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EED"/>
    <w:pPr>
      <w:spacing w:after="160" w:line="259" w:lineRule="auto"/>
      <w:ind w:left="720"/>
      <w:contextualSpacing/>
    </w:pPr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 saccardi</dc:creator>
  <cp:lastModifiedBy>EBMT Admin</cp:lastModifiedBy>
  <cp:revision>2</cp:revision>
  <dcterms:created xsi:type="dcterms:W3CDTF">2022-11-28T16:32:00Z</dcterms:created>
  <dcterms:modified xsi:type="dcterms:W3CDTF">2022-11-28T16:32:00Z</dcterms:modified>
</cp:coreProperties>
</file>